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5537" w14:textId="47408ABA" w:rsidR="00DD524D" w:rsidRPr="00CD35B7" w:rsidRDefault="005745D8" w:rsidP="00DD524D">
      <w:pPr>
        <w:rPr>
          <w:rFonts w:ascii="Times New Roman" w:hAnsi="Times New Roman" w:cs="Times New Roman"/>
          <w:b/>
          <w:sz w:val="24"/>
          <w:szCs w:val="24"/>
        </w:rPr>
      </w:pPr>
      <w:r w:rsidRPr="00CD35B7">
        <w:rPr>
          <w:rFonts w:ascii="Times New Roman" w:hAnsi="Times New Roman" w:cs="Times New Roman"/>
          <w:b/>
          <w:sz w:val="24"/>
          <w:szCs w:val="24"/>
        </w:rPr>
        <w:t>S</w:t>
      </w:r>
      <w:r w:rsidR="00312679" w:rsidRPr="00CD35B7">
        <w:rPr>
          <w:rFonts w:ascii="Times New Roman" w:hAnsi="Times New Roman" w:cs="Times New Roman"/>
          <w:b/>
          <w:sz w:val="24"/>
          <w:szCs w:val="24"/>
        </w:rPr>
        <w:t>1</w:t>
      </w:r>
      <w:r w:rsidRPr="00CD35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524D" w:rsidRPr="00CD35B7">
        <w:rPr>
          <w:rFonts w:ascii="Times New Roman" w:hAnsi="Times New Roman" w:cs="Times New Roman"/>
          <w:b/>
          <w:sz w:val="24"/>
          <w:szCs w:val="24"/>
        </w:rPr>
        <w:t>Table</w:t>
      </w:r>
      <w:r w:rsidRPr="00CD35B7">
        <w:rPr>
          <w:rFonts w:ascii="Times New Roman" w:hAnsi="Times New Roman" w:cs="Times New Roman"/>
          <w:b/>
          <w:sz w:val="24"/>
          <w:szCs w:val="24"/>
        </w:rPr>
        <w:t>.</w:t>
      </w:r>
      <w:r w:rsidR="00DD524D" w:rsidRPr="00EE0FD3">
        <w:rPr>
          <w:rFonts w:ascii="Times New Roman" w:hAnsi="Times New Roman" w:cs="Times New Roman"/>
          <w:bCs/>
          <w:sz w:val="24"/>
          <w:szCs w:val="24"/>
        </w:rPr>
        <w:t xml:space="preserve"> Evaluation criteria for the classification of sitting, standing, stepping and postural transfer for activPAL (AP) and ActiGraph (AG).</w:t>
      </w:r>
    </w:p>
    <w:tbl>
      <w:tblPr>
        <w:tblStyle w:val="TableGrid"/>
        <w:tblW w:w="13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7"/>
        <w:gridCol w:w="3991"/>
        <w:gridCol w:w="3991"/>
      </w:tblGrid>
      <w:tr w:rsidR="00DD524D" w:rsidRPr="00E00D68" w14:paraId="6669AEA6" w14:textId="77777777" w:rsidTr="00DD524D">
        <w:trPr>
          <w:trHeight w:val="182"/>
        </w:trPr>
        <w:tc>
          <w:tcPr>
            <w:tcW w:w="5267" w:type="dxa"/>
            <w:tcBorders>
              <w:top w:val="single" w:sz="4" w:space="0" w:color="auto"/>
              <w:bottom w:val="single" w:sz="4" w:space="0" w:color="auto"/>
            </w:tcBorders>
          </w:tcPr>
          <w:p w14:paraId="7929EAB2" w14:textId="77777777" w:rsidR="00DD524D" w:rsidRPr="00B106A8" w:rsidRDefault="00DD524D" w:rsidP="000378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A8">
              <w:rPr>
                <w:rFonts w:ascii="Times New Roman" w:hAnsi="Times New Roman" w:cs="Times New Roman"/>
                <w:b/>
                <w:sz w:val="24"/>
                <w:szCs w:val="24"/>
              </w:rPr>
              <w:t>Assigned Task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581DA832" w14:textId="77777777" w:rsidR="00DD524D" w:rsidRPr="00B106A8" w:rsidRDefault="00DD524D" w:rsidP="000378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A8">
              <w:rPr>
                <w:rFonts w:ascii="Times New Roman" w:hAnsi="Times New Roman" w:cs="Times New Roman"/>
                <w:b/>
                <w:sz w:val="24"/>
                <w:szCs w:val="24"/>
              </w:rPr>
              <w:t>Expected code from monitor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04CA77FC" w14:textId="77777777" w:rsidR="00DD524D" w:rsidRPr="00B106A8" w:rsidRDefault="00DD524D" w:rsidP="000378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A8">
              <w:rPr>
                <w:rFonts w:ascii="Times New Roman" w:hAnsi="Times New Roman" w:cs="Times New Roman"/>
                <w:b/>
                <w:sz w:val="24"/>
                <w:szCs w:val="24"/>
              </w:rPr>
              <w:t>Evaluation criteria</w:t>
            </w:r>
          </w:p>
        </w:tc>
      </w:tr>
      <w:tr w:rsidR="00DD524D" w:rsidRPr="00E00D68" w14:paraId="6CB933FD" w14:textId="77777777" w:rsidTr="00DD524D">
        <w:trPr>
          <w:trHeight w:val="580"/>
        </w:trPr>
        <w:tc>
          <w:tcPr>
            <w:tcW w:w="5267" w:type="dxa"/>
            <w:vMerge w:val="restart"/>
            <w:tcBorders>
              <w:top w:val="single" w:sz="4" w:space="0" w:color="auto"/>
            </w:tcBorders>
          </w:tcPr>
          <w:p w14:paraId="7F5E07AB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55592481" w14:textId="0FCF930E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: Sitting/Lying</w:t>
            </w:r>
          </w:p>
        </w:tc>
        <w:tc>
          <w:tcPr>
            <w:tcW w:w="3991" w:type="dxa"/>
            <w:vMerge w:val="restart"/>
            <w:tcBorders>
              <w:top w:val="single" w:sz="4" w:space="0" w:color="auto"/>
            </w:tcBorders>
          </w:tcPr>
          <w:p w14:paraId="57DA4C97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six 15s-epochs coded as “sitting/lying” (AG) or “sedentary” (AP) for 2 min tasks (75%) or 80% of data coded as “sitting/lying” (AG) or “sedentary” (AP), if the assigned tasks lasted less than 2 minutes. </w:t>
            </w:r>
          </w:p>
        </w:tc>
      </w:tr>
      <w:tr w:rsidR="00DD524D" w:rsidRPr="00E00D68" w14:paraId="48C0CF30" w14:textId="77777777" w:rsidTr="00DD524D">
        <w:trPr>
          <w:trHeight w:val="448"/>
        </w:trPr>
        <w:tc>
          <w:tcPr>
            <w:tcW w:w="5267" w:type="dxa"/>
            <w:vMerge/>
          </w:tcPr>
          <w:p w14:paraId="180C69C6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1" w:type="dxa"/>
          </w:tcPr>
          <w:p w14:paraId="2F4283F5" w14:textId="6A0BEEFD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 xml:space="preserve">: Sedentary </w:t>
            </w:r>
          </w:p>
        </w:tc>
        <w:tc>
          <w:tcPr>
            <w:tcW w:w="3991" w:type="dxa"/>
            <w:vMerge/>
          </w:tcPr>
          <w:p w14:paraId="25CD1C3B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24D" w:rsidRPr="00E00D68" w14:paraId="1C71F57A" w14:textId="77777777" w:rsidTr="00DD524D">
        <w:trPr>
          <w:trHeight w:val="595"/>
        </w:trPr>
        <w:tc>
          <w:tcPr>
            <w:tcW w:w="5267" w:type="dxa"/>
            <w:vMerge w:val="restart"/>
          </w:tcPr>
          <w:p w14:paraId="27D9306B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3991" w:type="dxa"/>
          </w:tcPr>
          <w:p w14:paraId="52233364" w14:textId="6359ADD3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: Standing</w:t>
            </w:r>
          </w:p>
        </w:tc>
        <w:tc>
          <w:tcPr>
            <w:tcW w:w="3991" w:type="dxa"/>
            <w:vMerge w:val="restart"/>
          </w:tcPr>
          <w:p w14:paraId="2B7757D9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six 15s-epochs coded as “standing” (AG) or “upright” (AP) for 2 min tasks (75%) or 80% of data coded as “standing” (AG) or “upright” (AP), if the assigned tasks lasted less than 2 minutes.</w:t>
            </w:r>
          </w:p>
        </w:tc>
      </w:tr>
      <w:tr w:rsidR="00DD524D" w:rsidRPr="00E00D68" w14:paraId="6D263B74" w14:textId="77777777" w:rsidTr="00DD524D">
        <w:trPr>
          <w:trHeight w:val="182"/>
        </w:trPr>
        <w:tc>
          <w:tcPr>
            <w:tcW w:w="5267" w:type="dxa"/>
            <w:vMerge/>
          </w:tcPr>
          <w:p w14:paraId="5AE31466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1" w:type="dxa"/>
          </w:tcPr>
          <w:p w14:paraId="5492670B" w14:textId="541F0741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 xml:space="preserve">: Upright (excluding </w:t>
            </w:r>
            <w:r w:rsidR="00592319">
              <w:rPr>
                <w:rFonts w:ascii="Times New Roman" w:hAnsi="Times New Roman" w:cs="Times New Roman"/>
                <w:sz w:val="24"/>
                <w:szCs w:val="24"/>
              </w:rPr>
              <w:t>Stepping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991" w:type="dxa"/>
            <w:vMerge/>
          </w:tcPr>
          <w:p w14:paraId="0F87F09C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24D" w:rsidRPr="00E00D68" w14:paraId="2231AD56" w14:textId="77777777" w:rsidTr="00DD524D">
        <w:trPr>
          <w:trHeight w:val="365"/>
        </w:trPr>
        <w:tc>
          <w:tcPr>
            <w:tcW w:w="5267" w:type="dxa"/>
            <w:vMerge w:val="restart"/>
          </w:tcPr>
          <w:p w14:paraId="6EC3C67A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Stepping</w:t>
            </w:r>
          </w:p>
          <w:p w14:paraId="67A2218A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1" w:type="dxa"/>
          </w:tcPr>
          <w:p w14:paraId="51EDA8A3" w14:textId="3CC6442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: Stepping</w:t>
            </w:r>
          </w:p>
        </w:tc>
        <w:tc>
          <w:tcPr>
            <w:tcW w:w="3991" w:type="dxa"/>
            <w:vMerge w:val="restart"/>
          </w:tcPr>
          <w:p w14:paraId="256B5892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six 15s-epochs coded as “stepping” (AG) or “stepping” plus upright for (AP) for tasks lasting 2 minutes (75%). </w:t>
            </w:r>
          </w:p>
        </w:tc>
      </w:tr>
      <w:tr w:rsidR="00DD524D" w:rsidRPr="00E00D68" w14:paraId="04019E16" w14:textId="77777777" w:rsidTr="00DD524D">
        <w:trPr>
          <w:trHeight w:val="365"/>
        </w:trPr>
        <w:tc>
          <w:tcPr>
            <w:tcW w:w="5267" w:type="dxa"/>
            <w:vMerge/>
          </w:tcPr>
          <w:p w14:paraId="66D37CFA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1" w:type="dxa"/>
          </w:tcPr>
          <w:p w14:paraId="5A6E80A0" w14:textId="31D9EC5F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B106A8">
              <w:rPr>
                <w:rFonts w:ascii="Times New Roman" w:hAnsi="Times New Roman" w:cs="Times New Roman"/>
                <w:sz w:val="24"/>
                <w:szCs w:val="24"/>
              </w:rPr>
              <w:t>: Stepping plus upright</w:t>
            </w:r>
          </w:p>
        </w:tc>
        <w:tc>
          <w:tcPr>
            <w:tcW w:w="3991" w:type="dxa"/>
            <w:vMerge/>
          </w:tcPr>
          <w:p w14:paraId="5C4952FD" w14:textId="77777777" w:rsidR="00DD524D" w:rsidRPr="00B106A8" w:rsidRDefault="00DD524D" w:rsidP="000378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24D" w:rsidRPr="00E00D68" w14:paraId="479181AB" w14:textId="77777777" w:rsidTr="00DD524D">
        <w:trPr>
          <w:trHeight w:val="698"/>
        </w:trPr>
        <w:tc>
          <w:tcPr>
            <w:tcW w:w="5267" w:type="dxa"/>
            <w:vMerge w:val="restart"/>
            <w:tcBorders>
              <w:bottom w:val="single" w:sz="4" w:space="0" w:color="auto"/>
            </w:tcBorders>
          </w:tcPr>
          <w:p w14:paraId="4D1A743A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ural transfer</w:t>
            </w:r>
          </w:p>
          <w:p w14:paraId="0AE9C4CB" w14:textId="43BDBDA4" w:rsidR="00DD524D" w:rsidRPr="00DD524D" w:rsidRDefault="001251B3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: Stand – Step – Squat – Stand – Step</w:t>
            </w:r>
          </w:p>
          <w:p w14:paraId="452F4C8E" w14:textId="5C870AFF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340E2149" w14:textId="77777777" w:rsidR="00DD524D" w:rsidRDefault="00DD524D" w:rsidP="000378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</w:t>
            </w:r>
            <w:r w:rsidRPr="00DD5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 Standing – Stepping – Sitting/Lying – Standing</w:t>
            </w:r>
          </w:p>
          <w:p w14:paraId="4298AEE4" w14:textId="27FB3E06" w:rsidR="009D29AC" w:rsidRPr="009D29AC" w:rsidRDefault="009D29AC" w:rsidP="009D2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</w:t>
            </w:r>
            <w:r w:rsidRPr="00DD5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right</w:t>
            </w:r>
            <w:r w:rsidRPr="00DD5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Stepping –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entary</w:t>
            </w:r>
            <w:r w:rsidRPr="00DD5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right</w:t>
            </w:r>
          </w:p>
        </w:tc>
        <w:tc>
          <w:tcPr>
            <w:tcW w:w="3991" w:type="dxa"/>
            <w:vMerge w:val="restart"/>
            <w:tcBorders>
              <w:bottom w:val="single" w:sz="4" w:space="0" w:color="auto"/>
            </w:tcBorders>
          </w:tcPr>
          <w:p w14:paraId="767A295B" w14:textId="77777777" w:rsidR="00DD524D" w:rsidRPr="00DD524D" w:rsidRDefault="00DD524D" w:rsidP="000378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a short interruption of coded activity, i.e., change from “standing” (AG) or “upright” (AP) to “sitting/lying” (AG) or “sedentary” (AP).</w:t>
            </w:r>
          </w:p>
        </w:tc>
      </w:tr>
    </w:tbl>
    <w:p w14:paraId="0B5EDE6F" w14:textId="77777777" w:rsidR="00BF2A74" w:rsidRDefault="00BF2A74"/>
    <w:sectPr w:rsidR="00BF2A74" w:rsidSect="00DD524D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C4705" w14:textId="77777777" w:rsidR="006F2A5D" w:rsidRDefault="006F2A5D">
      <w:pPr>
        <w:spacing w:after="0" w:line="240" w:lineRule="auto"/>
      </w:pPr>
      <w:r>
        <w:separator/>
      </w:r>
    </w:p>
  </w:endnote>
  <w:endnote w:type="continuationSeparator" w:id="0">
    <w:p w14:paraId="21A78EE2" w14:textId="77777777" w:rsidR="006F2A5D" w:rsidRDefault="006F2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6160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84F78" w14:textId="77777777" w:rsidR="00D81A01" w:rsidRDefault="009D29AC" w:rsidP="005E5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699382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7D79FA" w14:textId="77777777" w:rsidR="00D81A01" w:rsidRDefault="009D29AC" w:rsidP="001154D4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BD14F5" w14:textId="77777777" w:rsidR="00D81A01" w:rsidRDefault="00EE0FD3" w:rsidP="001154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986508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432C26A2" w14:textId="77777777" w:rsidR="00D81A01" w:rsidRDefault="009D29AC" w:rsidP="001154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35B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D2FC1B" w14:textId="77777777" w:rsidR="00D81A01" w:rsidRDefault="00EE0FD3" w:rsidP="001154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E8705" w14:textId="77777777" w:rsidR="006F2A5D" w:rsidRDefault="006F2A5D">
      <w:pPr>
        <w:spacing w:after="0" w:line="240" w:lineRule="auto"/>
      </w:pPr>
      <w:r>
        <w:separator/>
      </w:r>
    </w:p>
  </w:footnote>
  <w:footnote w:type="continuationSeparator" w:id="0">
    <w:p w14:paraId="5F61CF02" w14:textId="77777777" w:rsidR="006F2A5D" w:rsidRDefault="006F2A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DD524D"/>
    <w:rsid w:val="001251B3"/>
    <w:rsid w:val="0014571B"/>
    <w:rsid w:val="00245BC7"/>
    <w:rsid w:val="0028261B"/>
    <w:rsid w:val="002C5009"/>
    <w:rsid w:val="00312679"/>
    <w:rsid w:val="00330E9F"/>
    <w:rsid w:val="003520C5"/>
    <w:rsid w:val="00354D19"/>
    <w:rsid w:val="005745D8"/>
    <w:rsid w:val="00592319"/>
    <w:rsid w:val="00615DE0"/>
    <w:rsid w:val="0064697E"/>
    <w:rsid w:val="006F2A5D"/>
    <w:rsid w:val="0072524A"/>
    <w:rsid w:val="007764BD"/>
    <w:rsid w:val="007B2835"/>
    <w:rsid w:val="007C7ED1"/>
    <w:rsid w:val="007E57FA"/>
    <w:rsid w:val="0089215F"/>
    <w:rsid w:val="009D29AC"/>
    <w:rsid w:val="00BF2A74"/>
    <w:rsid w:val="00C85FE9"/>
    <w:rsid w:val="00CD35B7"/>
    <w:rsid w:val="00DD524D"/>
    <w:rsid w:val="00E04121"/>
    <w:rsid w:val="00E5469A"/>
    <w:rsid w:val="00EE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9FFAA"/>
  <w15:chartTrackingRefBased/>
  <w15:docId w15:val="{F0884D5F-C950-404A-AC04-22AA6B5B5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24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24D"/>
    <w:pPr>
      <w:ind w:left="720"/>
      <w:contextualSpacing/>
    </w:pPr>
  </w:style>
  <w:style w:type="table" w:styleId="TableGrid">
    <w:name w:val="Table Grid"/>
    <w:basedOn w:val="TableNormal"/>
    <w:uiPriority w:val="39"/>
    <w:rsid w:val="00DD524D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5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4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D524D"/>
  </w:style>
  <w:style w:type="character" w:styleId="CommentReference">
    <w:name w:val="annotation reference"/>
    <w:basedOn w:val="DefaultParagraphFont"/>
    <w:uiPriority w:val="99"/>
    <w:semiHidden/>
    <w:unhideWhenUsed/>
    <w:rsid w:val="0035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D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chn off27</cp:lastModifiedBy>
  <cp:revision>6</cp:revision>
  <dcterms:created xsi:type="dcterms:W3CDTF">2020-11-08T21:32:00Z</dcterms:created>
  <dcterms:modified xsi:type="dcterms:W3CDTF">2021-05-25T12:47:00Z</dcterms:modified>
</cp:coreProperties>
</file>